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2648F" w14:textId="097A6B98" w:rsidR="0058508E" w:rsidRDefault="0058508E" w:rsidP="0058508E">
      <w:pP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 w:rsidRPr="00316398">
        <w:rPr>
          <w:rFonts w:ascii="Times New Roman" w:eastAsia="Times New Roman" w:hAnsi="Times New Roman" w:cs="Times New Roman"/>
          <w:b/>
          <w:bCs/>
          <w:i/>
          <w:iCs/>
          <w:color w:val="000000"/>
          <w:sz w:val="32"/>
          <w:szCs w:val="32"/>
        </w:rPr>
        <w:t>Supplementary material_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32"/>
          <w:szCs w:val="32"/>
        </w:rPr>
        <w:t>2</w:t>
      </w:r>
    </w:p>
    <w:p w14:paraId="28D06A7B" w14:textId="1A578CAE" w:rsidR="00DA7D87" w:rsidRDefault="001F0B61" w:rsidP="001F0B61">
      <w:pPr>
        <w:jc w:val="center"/>
        <w:rPr>
          <w:rFonts w:ascii="Times New Roman" w:hAnsi="Times New Roman" w:cs="Times New Roman"/>
          <w:b/>
          <w:bCs/>
        </w:rPr>
      </w:pPr>
      <w:r w:rsidRPr="001F0B61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Hydrologic variability governs GHG emissions in the rice-based cropping systems of Eastern India</w:t>
      </w:r>
    </w:p>
    <w:p w14:paraId="591ED397" w14:textId="77777777" w:rsidR="00951A1C" w:rsidRPr="00DA7D87" w:rsidRDefault="00951A1C">
      <w:pPr>
        <w:rPr>
          <w:rFonts w:ascii="Times New Roman" w:hAnsi="Times New Roman" w:cs="Times New Roman"/>
        </w:rPr>
      </w:pPr>
    </w:p>
    <w:p w14:paraId="600142D8" w14:textId="2B7C28F6" w:rsidR="00951A1C" w:rsidRDefault="00951A1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F30AA">
        <w:rPr>
          <w:rFonts w:ascii="Times New Roman" w:hAnsi="Times New Roman" w:cs="Times New Roman"/>
          <w:b/>
          <w:bCs/>
          <w:sz w:val="28"/>
          <w:szCs w:val="28"/>
        </w:rPr>
        <w:t xml:space="preserve">Feature of importance </w:t>
      </w:r>
      <w:r w:rsidR="00DA7D87" w:rsidRPr="001F30AA">
        <w:rPr>
          <w:rFonts w:ascii="Times New Roman" w:hAnsi="Times New Roman" w:cs="Times New Roman"/>
          <w:b/>
          <w:bCs/>
          <w:sz w:val="28"/>
          <w:szCs w:val="28"/>
        </w:rPr>
        <w:t>based on misclassification rate</w:t>
      </w:r>
      <w:r w:rsidR="001F30AA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00F32138" w14:textId="77777777" w:rsidR="001F30AA" w:rsidRPr="00DA7D87" w:rsidRDefault="001F30AA">
      <w:pPr>
        <w:rPr>
          <w:rFonts w:ascii="Times New Roman" w:hAnsi="Times New Roman" w:cs="Times New Roman"/>
          <w:b/>
          <w:bCs/>
        </w:rPr>
      </w:pPr>
    </w:p>
    <w:p w14:paraId="177ABCC7" w14:textId="31604DAC" w:rsidR="001C7FF4" w:rsidRPr="00DA7D87" w:rsidRDefault="001C7FF4">
      <w:pPr>
        <w:rPr>
          <w:rFonts w:ascii="Times New Roman" w:hAnsi="Times New Roman" w:cs="Times New Roman"/>
        </w:rPr>
      </w:pPr>
      <w:r w:rsidRPr="001C7FF4">
        <w:rPr>
          <w:rFonts w:ascii="Times New Roman" w:hAnsi="Times New Roman" w:cs="Times New Roman"/>
          <w:noProof/>
        </w:rPr>
        <w:drawing>
          <wp:inline distT="0" distB="0" distL="0" distR="0" wp14:anchorId="569082C5" wp14:editId="00F59DC1">
            <wp:extent cx="3898896" cy="346323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FC2407C-36A3-65EE-F00E-99B9799308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FC2407C-36A3-65EE-F00E-99B9799308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31" b="32021"/>
                    <a:stretch/>
                  </pic:blipFill>
                  <pic:spPr bwMode="auto">
                    <a:xfrm>
                      <a:off x="0" y="0"/>
                      <a:ext cx="3898896" cy="346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415AD" w14:textId="5CE726C4" w:rsidR="0058508E" w:rsidRPr="001F30AA" w:rsidRDefault="0058508E" w:rsidP="0058508E">
      <w:pPr>
        <w:rPr>
          <w:rFonts w:ascii="Times New Roman" w:hAnsi="Times New Roman" w:cs="Times New Roman"/>
        </w:rPr>
      </w:pPr>
      <w:r w:rsidRPr="001F30AA">
        <w:rPr>
          <w:rFonts w:ascii="Times New Roman" w:hAnsi="Times New Roman" w:cs="Times New Roman"/>
          <w:b/>
          <w:bCs/>
        </w:rPr>
        <w:t>Figure S2-1</w:t>
      </w:r>
      <w:r w:rsidRPr="00DA7D87">
        <w:rPr>
          <w:rFonts w:ascii="Times New Roman" w:hAnsi="Times New Roman" w:cs="Times New Roman"/>
        </w:rPr>
        <w:t>. Feature of importance 2021</w:t>
      </w:r>
      <w:r w:rsidRPr="001F30AA">
        <w:rPr>
          <w:rFonts w:ascii="Times New Roman" w:hAnsi="Times New Roman" w:cs="Times New Roman"/>
        </w:rPr>
        <w:t xml:space="preserve">. </w:t>
      </w:r>
      <w:r w:rsidRPr="001F30AA">
        <w:rPr>
          <w:rFonts w:ascii="Times New Roman" w:hAnsi="Times New Roman" w:cs="Times New Roman"/>
          <w:sz w:val="20"/>
          <w:szCs w:val="20"/>
        </w:rPr>
        <w:t>A1) Percentage of the total period flooded; A2) Percentage of days flooded at depths of 0-5 cm; A3) Percentage of days flooded at depths of 5 to 10 cm; A4) Percentage of days flooded at &gt; 10 cm; A5) Duration of flooding for less than 1 day; A6) Duration of flooding within a week; A7) Duration of flooding within a month; A8) Duration of flooding for more than one month; B1) number of dry days at depth -5 to 0 cm; B2) number of dry days at depth -10 to -5 cm; B3) number of dry days at depth &lt;-10cm; B4) Average duration (in days) of dry events at depths 0 to -5 cm; B5) Average duration (in days) of dry events at depths -5 to -10 cm; B6) Average duration (in days) of dry events at depths &lt;-10 cm; C1) Number of flood events; C2) Number of days water level drops from 5 cm to -5 cm; C3) Number of days of quick drainage (water level drop more than 15 cm).</w:t>
      </w:r>
    </w:p>
    <w:p w14:paraId="142D448F" w14:textId="77777777" w:rsidR="0058508E" w:rsidRPr="001F30AA" w:rsidRDefault="0058508E">
      <w:pPr>
        <w:rPr>
          <w:rFonts w:ascii="Times New Roman" w:hAnsi="Times New Roman" w:cs="Times New Roman"/>
        </w:rPr>
      </w:pPr>
    </w:p>
    <w:p w14:paraId="063307C2" w14:textId="77777777" w:rsidR="0058508E" w:rsidRPr="001F30AA" w:rsidRDefault="0058508E">
      <w:pPr>
        <w:rPr>
          <w:rFonts w:ascii="Times New Roman" w:hAnsi="Times New Roman" w:cs="Times New Roman"/>
        </w:rPr>
      </w:pPr>
    </w:p>
    <w:p w14:paraId="6D4DCF8A" w14:textId="77777777" w:rsidR="0058508E" w:rsidRPr="001F30AA" w:rsidRDefault="0058508E">
      <w:pPr>
        <w:rPr>
          <w:rFonts w:ascii="Times New Roman" w:hAnsi="Times New Roman" w:cs="Times New Roman"/>
        </w:rPr>
      </w:pPr>
    </w:p>
    <w:p w14:paraId="75951E05" w14:textId="3A7B9342" w:rsidR="001C7FF4" w:rsidRDefault="001C7FF4">
      <w:pPr>
        <w:rPr>
          <w:rFonts w:ascii="Times New Roman" w:hAnsi="Times New Roman" w:cs="Times New Roman"/>
        </w:rPr>
      </w:pPr>
      <w:r w:rsidRPr="001C7F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D99232" wp14:editId="24526B63">
            <wp:extent cx="3936240" cy="3375259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DC1A867-82BF-721B-A0C1-802ADB0AF7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DC1A867-82BF-721B-A0C1-802ADB0AF7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972" b="34128"/>
                    <a:stretch/>
                  </pic:blipFill>
                  <pic:spPr bwMode="auto">
                    <a:xfrm>
                      <a:off x="0" y="0"/>
                      <a:ext cx="3936240" cy="337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7CD906" w14:textId="45EA1052" w:rsidR="00724798" w:rsidRDefault="00724798">
      <w:pPr>
        <w:rPr>
          <w:rFonts w:ascii="Times New Roman" w:hAnsi="Times New Roman" w:cs="Times New Roman"/>
        </w:rPr>
      </w:pPr>
    </w:p>
    <w:p w14:paraId="0A8AD721" w14:textId="665D7C73" w:rsidR="001F30AA" w:rsidRPr="001F30AA" w:rsidRDefault="001F30AA" w:rsidP="001F30AA">
      <w:pPr>
        <w:rPr>
          <w:rFonts w:ascii="Times New Roman" w:hAnsi="Times New Roman" w:cs="Times New Roman"/>
        </w:rPr>
      </w:pPr>
      <w:r w:rsidRPr="001F30AA">
        <w:rPr>
          <w:rFonts w:ascii="Times New Roman" w:hAnsi="Times New Roman" w:cs="Times New Roman"/>
          <w:b/>
          <w:bCs/>
        </w:rPr>
        <w:t>Figure S2-</w:t>
      </w:r>
      <w:r>
        <w:rPr>
          <w:rFonts w:ascii="Times New Roman" w:hAnsi="Times New Roman" w:cs="Times New Roman"/>
          <w:b/>
          <w:bCs/>
        </w:rPr>
        <w:t>2</w:t>
      </w:r>
      <w:r w:rsidRPr="00DA7D87">
        <w:rPr>
          <w:rFonts w:ascii="Times New Roman" w:hAnsi="Times New Roman" w:cs="Times New Roman"/>
        </w:rPr>
        <w:t>. Feature of importance 202</w:t>
      </w:r>
      <w:r>
        <w:rPr>
          <w:rFonts w:ascii="Times New Roman" w:hAnsi="Times New Roman" w:cs="Times New Roman"/>
        </w:rPr>
        <w:t>2</w:t>
      </w:r>
      <w:r w:rsidRPr="001F30AA">
        <w:rPr>
          <w:rFonts w:ascii="Times New Roman" w:hAnsi="Times New Roman" w:cs="Times New Roman"/>
        </w:rPr>
        <w:t xml:space="preserve">. </w:t>
      </w:r>
      <w:r w:rsidRPr="001F30AA">
        <w:rPr>
          <w:rFonts w:ascii="Times New Roman" w:hAnsi="Times New Roman" w:cs="Times New Roman"/>
          <w:sz w:val="20"/>
          <w:szCs w:val="20"/>
        </w:rPr>
        <w:t>A1) Percentage of the total period flooded; A2) Percentage of days flooded at depths of 0-5 cm; A3) Percentage of days flooded at depths of 5 to 10 cm; A4) Percentage of days flooded at &gt; 10 cm; A5) Duration of flooding for less than 1 day; A6) Duration of flooding within a week; A7) Duration of flooding within a month; A8) Duration of flooding for more than one month; B1) number of dry days at depth -5 to 0 cm; B2) number of dry days at depth -10 to -5 cm; B3) number of dry days at depth &lt;-10cm; B4) Average duration (in days) of dry events at depths 0 to -5 cm; B5) Average duration (in days) of dry events at depths -5 to -10 cm; B6) Average duration (in days) of dry events at depths &lt;-10 cm; C1) Number of flood events; C2) Number of days water level drops from 5 cm to -5 cm; C3) Number of days of quick drainage (water level drop more than 15 cm).</w:t>
      </w:r>
    </w:p>
    <w:p w14:paraId="4AF118C8" w14:textId="77777777" w:rsidR="00724798" w:rsidRDefault="00724798">
      <w:pPr>
        <w:rPr>
          <w:rFonts w:ascii="Times New Roman" w:hAnsi="Times New Roman" w:cs="Times New Roman"/>
        </w:rPr>
      </w:pPr>
    </w:p>
    <w:p w14:paraId="141A2D96" w14:textId="77777777" w:rsidR="00724798" w:rsidRDefault="00724798">
      <w:pPr>
        <w:rPr>
          <w:rFonts w:ascii="Times New Roman" w:hAnsi="Times New Roman" w:cs="Times New Roman"/>
        </w:rPr>
      </w:pPr>
    </w:p>
    <w:p w14:paraId="5F6A9E62" w14:textId="77777777" w:rsidR="00724798" w:rsidRDefault="00724798">
      <w:pPr>
        <w:rPr>
          <w:rFonts w:ascii="Times New Roman" w:hAnsi="Times New Roman" w:cs="Times New Roman"/>
        </w:rPr>
      </w:pPr>
    </w:p>
    <w:p w14:paraId="6E84C4DA" w14:textId="77777777" w:rsidR="001F30AA" w:rsidRDefault="001F30AA">
      <w:pPr>
        <w:rPr>
          <w:rFonts w:ascii="Times New Roman" w:hAnsi="Times New Roman" w:cs="Times New Roman"/>
        </w:rPr>
      </w:pPr>
    </w:p>
    <w:p w14:paraId="45037BFF" w14:textId="77777777" w:rsidR="001F30AA" w:rsidRDefault="001F30AA">
      <w:pPr>
        <w:rPr>
          <w:rFonts w:ascii="Times New Roman" w:hAnsi="Times New Roman" w:cs="Times New Roman"/>
        </w:rPr>
      </w:pPr>
    </w:p>
    <w:p w14:paraId="1A5F5CEC" w14:textId="77777777" w:rsidR="001F30AA" w:rsidRDefault="001F30AA">
      <w:pPr>
        <w:rPr>
          <w:rFonts w:ascii="Times New Roman" w:hAnsi="Times New Roman" w:cs="Times New Roman"/>
        </w:rPr>
      </w:pPr>
    </w:p>
    <w:p w14:paraId="5FDBFB44" w14:textId="77777777" w:rsidR="001F30AA" w:rsidRDefault="001F30AA">
      <w:pPr>
        <w:rPr>
          <w:rFonts w:ascii="Times New Roman" w:hAnsi="Times New Roman" w:cs="Times New Roman"/>
        </w:rPr>
      </w:pPr>
    </w:p>
    <w:p w14:paraId="53FFA1BF" w14:textId="77777777" w:rsidR="001F30AA" w:rsidRDefault="001F30AA">
      <w:pPr>
        <w:rPr>
          <w:rFonts w:ascii="Times New Roman" w:hAnsi="Times New Roman" w:cs="Times New Roman"/>
        </w:rPr>
      </w:pPr>
    </w:p>
    <w:p w14:paraId="6F5E0D57" w14:textId="77777777" w:rsidR="001F30AA" w:rsidRDefault="001F30AA">
      <w:pPr>
        <w:rPr>
          <w:rFonts w:ascii="Times New Roman" w:hAnsi="Times New Roman" w:cs="Times New Roman"/>
        </w:rPr>
      </w:pPr>
    </w:p>
    <w:p w14:paraId="10E4304A" w14:textId="77777777" w:rsidR="00724798" w:rsidRPr="00DA7D87" w:rsidRDefault="00724798">
      <w:pPr>
        <w:rPr>
          <w:rFonts w:ascii="Times New Roman" w:hAnsi="Times New Roman" w:cs="Times New Roman"/>
        </w:rPr>
      </w:pPr>
    </w:p>
    <w:p w14:paraId="46D7DB91" w14:textId="77777777" w:rsidR="00724798" w:rsidRPr="001F30AA" w:rsidRDefault="00724798" w:rsidP="0072479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F30AA">
        <w:rPr>
          <w:rFonts w:ascii="Times New Roman" w:hAnsi="Times New Roman" w:cs="Times New Roman"/>
          <w:b/>
          <w:bCs/>
          <w:sz w:val="28"/>
          <w:szCs w:val="28"/>
        </w:rPr>
        <w:lastRenderedPageBreak/>
        <w:t>Random forest model outcomes:</w:t>
      </w:r>
    </w:p>
    <w:p w14:paraId="4D9BCB5C" w14:textId="77777777" w:rsidR="001F30AA" w:rsidRDefault="001F30AA">
      <w:pPr>
        <w:rPr>
          <w:rFonts w:ascii="Times New Roman" w:hAnsi="Times New Roman" w:cs="Times New Roman"/>
        </w:rPr>
      </w:pPr>
    </w:p>
    <w:p w14:paraId="47B438DA" w14:textId="5D27B8F0" w:rsidR="001F30AA" w:rsidRDefault="001F257E" w:rsidP="001F257E">
      <w:pPr>
        <w:pStyle w:val="NormalWeb"/>
      </w:pPr>
      <w:r w:rsidRPr="001F257E">
        <w:rPr>
          <w:noProof/>
        </w:rPr>
        <w:drawing>
          <wp:inline distT="0" distB="0" distL="0" distR="0" wp14:anchorId="5AF7D8CB" wp14:editId="54BBCFD7">
            <wp:extent cx="5943600" cy="5006340"/>
            <wp:effectExtent l="0" t="0" r="0" b="3810"/>
            <wp:docPr id="1509030736" name="Picture 2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030736" name="Picture 2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C1E8E" w14:textId="7D00EAF8" w:rsidR="001F30AA" w:rsidRPr="001F30AA" w:rsidRDefault="001F30AA" w:rsidP="001F30AA">
      <w:pPr>
        <w:rPr>
          <w:rFonts w:ascii="Times New Roman" w:hAnsi="Times New Roman" w:cs="Times New Roman"/>
        </w:rPr>
      </w:pPr>
      <w:r w:rsidRPr="001F30AA">
        <w:rPr>
          <w:rFonts w:ascii="Times New Roman" w:hAnsi="Times New Roman" w:cs="Times New Roman"/>
          <w:b/>
          <w:bCs/>
        </w:rPr>
        <w:t>Figure S2-</w:t>
      </w:r>
      <w:r>
        <w:rPr>
          <w:rFonts w:ascii="Times New Roman" w:hAnsi="Times New Roman" w:cs="Times New Roman"/>
          <w:b/>
          <w:bCs/>
        </w:rPr>
        <w:t>3</w:t>
      </w:r>
      <w:r w:rsidRPr="00DA7D8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Variables of importance in Random Forest (RF) model</w:t>
      </w:r>
      <w:r w:rsidRPr="001F30AA">
        <w:rPr>
          <w:rFonts w:ascii="Times New Roman" w:hAnsi="Times New Roman" w:cs="Times New Roman"/>
        </w:rPr>
        <w:t xml:space="preserve">. </w:t>
      </w:r>
      <w:r w:rsidRPr="001F30AA">
        <w:rPr>
          <w:rFonts w:ascii="Times New Roman" w:hAnsi="Times New Roman" w:cs="Times New Roman"/>
          <w:sz w:val="20"/>
          <w:szCs w:val="20"/>
        </w:rPr>
        <w:t>A1) Percentage of the total period flooded; A2) Percentage of days flooded at depths of 0-5 cm; A3) Percentage of days flooded at depths of 5 to 10 cm; A4) Percentage of days flooded at &gt; 10 cm; A5) Duration of flooding for less than 1 day; A6) Duration of flooding within a week; A7) Duration of flooding within a month; A8) Duration of flooding for more than one month; B1) number of dry days at depth -5 to 0 cm; B2) number of dry days at depth -10 to -5 cm; B3) number of dry days at depth &lt;-10cm; B4) Average duration (in days) of dry events at depths 0 to -5 cm; B5) Average duration (in days) of dry events at depths -5 to -10 cm; B6) Average duration (in days) of dry events at depths &lt;-10 cm; C1) Number of flood events; C2) Number of days water level drops from 5 cm to -5 cm; C3) Number of days of quick drainage (water level drop more than 15 cm).</w:t>
      </w:r>
    </w:p>
    <w:p w14:paraId="2B05462B" w14:textId="63B05939" w:rsidR="00724798" w:rsidRDefault="00724798">
      <w:pPr>
        <w:rPr>
          <w:rFonts w:ascii="Times New Roman" w:hAnsi="Times New Roman" w:cs="Times New Roman"/>
        </w:rPr>
      </w:pPr>
    </w:p>
    <w:p w14:paraId="2864CC87" w14:textId="77777777" w:rsidR="00562E68" w:rsidRDefault="00562E68">
      <w:pPr>
        <w:rPr>
          <w:rFonts w:ascii="Times New Roman" w:hAnsi="Times New Roman" w:cs="Times New Roman"/>
        </w:rPr>
      </w:pPr>
    </w:p>
    <w:p w14:paraId="31A6A569" w14:textId="77777777" w:rsidR="00562E68" w:rsidRDefault="00562E68">
      <w:pPr>
        <w:rPr>
          <w:rFonts w:ascii="Times New Roman" w:hAnsi="Times New Roman" w:cs="Times New Roman"/>
        </w:rPr>
      </w:pPr>
    </w:p>
    <w:p w14:paraId="4D089502" w14:textId="77777777" w:rsidR="00562E68" w:rsidRDefault="00562E68">
      <w:pPr>
        <w:rPr>
          <w:rFonts w:ascii="Times New Roman" w:hAnsi="Times New Roman" w:cs="Times New Roman"/>
        </w:rPr>
      </w:pPr>
    </w:p>
    <w:p w14:paraId="61482075" w14:textId="77777777" w:rsidR="00562E68" w:rsidRDefault="00562E68">
      <w:pPr>
        <w:rPr>
          <w:rFonts w:ascii="Times New Roman" w:hAnsi="Times New Roman" w:cs="Times New Roman"/>
        </w:rPr>
      </w:pPr>
    </w:p>
    <w:p w14:paraId="78CB5D52" w14:textId="77777777" w:rsidR="00562E68" w:rsidRDefault="00562E68">
      <w:pPr>
        <w:rPr>
          <w:rFonts w:ascii="Times New Roman" w:hAnsi="Times New Roman" w:cs="Times New Roman"/>
        </w:rPr>
      </w:pPr>
    </w:p>
    <w:p w14:paraId="0F03F4B0" w14:textId="77777777" w:rsidR="00562E68" w:rsidRDefault="00562E68">
      <w:pPr>
        <w:rPr>
          <w:rFonts w:ascii="Times New Roman" w:hAnsi="Times New Roman" w:cs="Times New Roman"/>
        </w:rPr>
      </w:pPr>
    </w:p>
    <w:p w14:paraId="055F5AB2" w14:textId="77777777" w:rsidR="00562E68" w:rsidRDefault="00562E68">
      <w:pPr>
        <w:rPr>
          <w:rFonts w:ascii="Times New Roman" w:hAnsi="Times New Roman" w:cs="Times New Roman"/>
        </w:rPr>
      </w:pPr>
    </w:p>
    <w:p w14:paraId="4882FB96" w14:textId="3CBEF1FC" w:rsidR="00951A1C" w:rsidRDefault="00951A1C"/>
    <w:p w14:paraId="1A5F7EA5" w14:textId="603F039E" w:rsidR="00951A1C" w:rsidRDefault="00951A1C"/>
    <w:p w14:paraId="3BE66CED" w14:textId="3797A296" w:rsidR="00951A1C" w:rsidRDefault="00951A1C"/>
    <w:sectPr w:rsidR="00951A1C" w:rsidSect="00EE7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B4"/>
    <w:rsid w:val="001C7FF4"/>
    <w:rsid w:val="001F0B61"/>
    <w:rsid w:val="001F257E"/>
    <w:rsid w:val="001F30AA"/>
    <w:rsid w:val="00366199"/>
    <w:rsid w:val="003735B4"/>
    <w:rsid w:val="003E2412"/>
    <w:rsid w:val="00562E68"/>
    <w:rsid w:val="0058508E"/>
    <w:rsid w:val="00724798"/>
    <w:rsid w:val="00783253"/>
    <w:rsid w:val="0078577A"/>
    <w:rsid w:val="00883CCD"/>
    <w:rsid w:val="00951A1C"/>
    <w:rsid w:val="00CC4C32"/>
    <w:rsid w:val="00D11D1E"/>
    <w:rsid w:val="00DA7D87"/>
    <w:rsid w:val="00DF3465"/>
    <w:rsid w:val="00EE75A2"/>
    <w:rsid w:val="00F25E0D"/>
    <w:rsid w:val="00F3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0AFCE"/>
  <w15:chartTrackingRefBased/>
  <w15:docId w15:val="{89F006CD-13EF-4024-B8E7-D0B81347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2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8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4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renas Calle</dc:creator>
  <cp:keywords/>
  <dc:description/>
  <cp:lastModifiedBy>Laura Arenas Calle</cp:lastModifiedBy>
  <cp:revision>15</cp:revision>
  <dcterms:created xsi:type="dcterms:W3CDTF">2023-11-21T10:18:00Z</dcterms:created>
  <dcterms:modified xsi:type="dcterms:W3CDTF">2024-04-04T14:09:00Z</dcterms:modified>
</cp:coreProperties>
</file>